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4CFC1" w14:textId="77777777" w:rsidR="005F6027" w:rsidRPr="003B48E7" w:rsidRDefault="00C87D47">
      <w:pPr>
        <w:pStyle w:val="Title"/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sz w:val="18"/>
          <w:szCs w:val="18"/>
          <w:lang w:val="en-GB"/>
        </w:rPr>
        <w:t>CHEERS</w:t>
      </w:r>
      <w:r>
        <w:rPr>
          <w:rFonts w:asciiTheme="minorHAnsi" w:hAnsiTheme="minorHAnsi" w:cstheme="minorHAnsi"/>
          <w:spacing w:val="-1"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sz w:val="18"/>
          <w:szCs w:val="18"/>
          <w:lang w:val="en-GB"/>
        </w:rPr>
        <w:t>2022</w:t>
      </w:r>
      <w:r>
        <w:rPr>
          <w:rFonts w:asciiTheme="minorHAnsi" w:hAnsiTheme="minorHAnsi" w:cstheme="minorHAnsi"/>
          <w:spacing w:val="-1"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sz w:val="18"/>
          <w:szCs w:val="18"/>
          <w:lang w:val="en-GB"/>
        </w:rPr>
        <w:t>Checklist</w:t>
      </w:r>
    </w:p>
    <w:p w14:paraId="5B22F940" w14:textId="77777777" w:rsidR="005F6027" w:rsidRPr="003B48E7" w:rsidRDefault="005F6027">
      <w:pPr>
        <w:pStyle w:val="BodyText"/>
        <w:rPr>
          <w:rFonts w:asciiTheme="minorHAnsi" w:hAnsiTheme="minorHAnsi" w:cstheme="minorHAnsi"/>
          <w:lang w:val="en-GB"/>
        </w:rPr>
      </w:pPr>
    </w:p>
    <w:p w14:paraId="67C0F9CB" w14:textId="77777777" w:rsidR="005F6027" w:rsidRPr="003B48E7" w:rsidRDefault="005F6027">
      <w:pPr>
        <w:pStyle w:val="BodyText"/>
        <w:rPr>
          <w:rFonts w:asciiTheme="minorHAnsi" w:hAnsiTheme="minorHAnsi" w:cstheme="minorHAnsi"/>
          <w:sz w:val="18"/>
          <w:szCs w:val="18"/>
          <w:lang w:val="en-GB"/>
        </w:rPr>
      </w:pPr>
    </w:p>
    <w:tbl>
      <w:tblPr>
        <w:tblW w:w="0" w:type="auto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00"/>
        <w:gridCol w:w="450"/>
        <w:gridCol w:w="2900"/>
        <w:gridCol w:w="3312"/>
      </w:tblGrid>
      <w:tr w:rsidR="005F6027" w:rsidRPr="003B48E7" w14:paraId="2F9A98B1" w14:textId="77777777" w:rsidTr="003B48E7">
        <w:trPr>
          <w:trHeight w:val="350"/>
        </w:trPr>
        <w:tc>
          <w:tcPr>
            <w:tcW w:w="2500" w:type="dxa"/>
          </w:tcPr>
          <w:p w14:paraId="713BD003" w14:textId="77777777" w:rsidR="005F6027" w:rsidRPr="003B48E7" w:rsidRDefault="005F6027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50" w:type="dxa"/>
          </w:tcPr>
          <w:p w14:paraId="1EA7F92E" w14:textId="77777777" w:rsidR="005F6027" w:rsidRPr="003B48E7" w:rsidRDefault="00C87D47">
            <w:pPr>
              <w:pStyle w:val="TableParagraph"/>
              <w:spacing w:before="96"/>
              <w:ind w:right="9"/>
              <w:jc w:val="right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tem</w:t>
            </w:r>
          </w:p>
        </w:tc>
        <w:tc>
          <w:tcPr>
            <w:tcW w:w="2900" w:type="dxa"/>
          </w:tcPr>
          <w:p w14:paraId="2D0F1761" w14:textId="77777777" w:rsidR="005F6027" w:rsidRPr="003B48E7" w:rsidRDefault="00C87D47">
            <w:pPr>
              <w:pStyle w:val="TableParagraph"/>
              <w:spacing w:before="96"/>
              <w:ind w:left="118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Guidance</w:t>
            </w:r>
            <w:r>
              <w:rPr>
                <w:rFonts w:asciiTheme="minorHAnsi" w:hAnsiTheme="minorHAnsi" w:cstheme="minorHAnsi"/>
                <w:b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for</w:t>
            </w:r>
            <w:r>
              <w:rPr>
                <w:rFonts w:asciiTheme="minorHAnsi" w:hAnsiTheme="minorHAnsi" w:cstheme="minorHAnsi"/>
                <w:b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Reporting</w:t>
            </w:r>
          </w:p>
        </w:tc>
        <w:tc>
          <w:tcPr>
            <w:tcW w:w="3312" w:type="dxa"/>
          </w:tcPr>
          <w:p w14:paraId="3700AA86" w14:textId="77777777" w:rsidR="005F6027" w:rsidRPr="003B48E7" w:rsidRDefault="00C87D47">
            <w:pPr>
              <w:pStyle w:val="TableParagraph"/>
              <w:spacing w:line="170" w:lineRule="exact"/>
              <w:ind w:left="113" w:right="129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pacing w:val="-1"/>
                <w:sz w:val="18"/>
                <w:szCs w:val="18"/>
                <w:lang w:val="en-GB"/>
              </w:rPr>
              <w:t xml:space="preserve">Reported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n</w:t>
            </w:r>
            <w:r>
              <w:rPr>
                <w:rFonts w:asciiTheme="minorHAnsi" w:hAnsiTheme="minorHAnsi" w:cstheme="minorHAnsi"/>
                <w:b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ection</w:t>
            </w:r>
          </w:p>
        </w:tc>
      </w:tr>
      <w:tr w:rsidR="005F6027" w:rsidRPr="003B48E7" w14:paraId="3EEDF5B8" w14:textId="77777777" w:rsidTr="003B48E7">
        <w:trPr>
          <w:trHeight w:val="171"/>
        </w:trPr>
        <w:tc>
          <w:tcPr>
            <w:tcW w:w="5850" w:type="dxa"/>
            <w:gridSpan w:val="3"/>
          </w:tcPr>
          <w:p w14:paraId="58E0991D" w14:textId="77777777" w:rsidR="005F6027" w:rsidRPr="003B48E7" w:rsidRDefault="00C87D47">
            <w:pPr>
              <w:pStyle w:val="TableParagraph"/>
              <w:spacing w:line="152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ITLE</w:t>
            </w:r>
          </w:p>
        </w:tc>
        <w:tc>
          <w:tcPr>
            <w:tcW w:w="3312" w:type="dxa"/>
          </w:tcPr>
          <w:p w14:paraId="3B5ECD12" w14:textId="77777777" w:rsidR="005F6027" w:rsidRPr="003B48E7" w:rsidRDefault="005F6027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F6027" w:rsidRPr="003B48E7" w14:paraId="191B8C5D" w14:textId="77777777" w:rsidTr="003B48E7">
        <w:trPr>
          <w:trHeight w:val="345"/>
        </w:trPr>
        <w:tc>
          <w:tcPr>
            <w:tcW w:w="2500" w:type="dxa"/>
          </w:tcPr>
          <w:p w14:paraId="49F866F0" w14:textId="77777777" w:rsidR="005F6027" w:rsidRPr="003B48E7" w:rsidRDefault="00C87D47">
            <w:pPr>
              <w:pStyle w:val="TableParagraph"/>
              <w:spacing w:before="92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tle</w:t>
            </w:r>
          </w:p>
        </w:tc>
        <w:tc>
          <w:tcPr>
            <w:tcW w:w="450" w:type="dxa"/>
          </w:tcPr>
          <w:p w14:paraId="5991EFE2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900" w:type="dxa"/>
          </w:tcPr>
          <w:p w14:paraId="4EACA41E" w14:textId="77777777" w:rsidR="005F6027" w:rsidRPr="003B48E7" w:rsidRDefault="00C87D47">
            <w:pPr>
              <w:pStyle w:val="TableParagraph"/>
              <w:spacing w:line="170" w:lineRule="exact"/>
              <w:ind w:left="115" w:right="12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dentify the study as an economic evaluation and specify the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ventions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ing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pared.</w:t>
            </w:r>
          </w:p>
        </w:tc>
        <w:tc>
          <w:tcPr>
            <w:tcW w:w="3312" w:type="dxa"/>
          </w:tcPr>
          <w:p w14:paraId="5020E5C5" w14:textId="4E4012E3" w:rsidR="005F6027" w:rsidRPr="003B48E7" w:rsidRDefault="00912D4B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Title page: "Cost-Effectiveness of Single-Dose versus Two-Dose HPV Vaccination: A Markov Cohort Modelling Analysis of a Kenya–India LMIC Composite"</w:t>
            </w:r>
          </w:p>
        </w:tc>
      </w:tr>
      <w:tr w:rsidR="005F6027" w:rsidRPr="003B48E7" w14:paraId="102762AF" w14:textId="77777777" w:rsidTr="003B48E7">
        <w:trPr>
          <w:trHeight w:val="172"/>
        </w:trPr>
        <w:tc>
          <w:tcPr>
            <w:tcW w:w="5850" w:type="dxa"/>
            <w:gridSpan w:val="3"/>
          </w:tcPr>
          <w:p w14:paraId="50E47E70" w14:textId="77777777" w:rsidR="005F6027" w:rsidRPr="003B48E7" w:rsidRDefault="00C87D47">
            <w:pPr>
              <w:pStyle w:val="TableParagraph"/>
              <w:spacing w:line="153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3312" w:type="dxa"/>
          </w:tcPr>
          <w:p w14:paraId="68D3606F" w14:textId="77777777" w:rsidR="005F6027" w:rsidRPr="003B48E7" w:rsidRDefault="005F602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F6027" w:rsidRPr="003B48E7" w14:paraId="22C7DCE6" w14:textId="77777777" w:rsidTr="003B48E7">
        <w:trPr>
          <w:trHeight w:val="342"/>
        </w:trPr>
        <w:tc>
          <w:tcPr>
            <w:tcW w:w="2500" w:type="dxa"/>
          </w:tcPr>
          <w:p w14:paraId="52019DAD" w14:textId="77777777" w:rsidR="005F6027" w:rsidRPr="003B48E7" w:rsidRDefault="00C87D47">
            <w:pPr>
              <w:pStyle w:val="TableParagraph"/>
              <w:spacing w:before="89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450" w:type="dxa"/>
          </w:tcPr>
          <w:p w14:paraId="230AE857" w14:textId="77777777" w:rsidR="005F6027" w:rsidRPr="003B48E7" w:rsidRDefault="00C87D47">
            <w:pPr>
              <w:pStyle w:val="TableParagraph"/>
              <w:spacing w:before="89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2900" w:type="dxa"/>
          </w:tcPr>
          <w:p w14:paraId="74801A0F" w14:textId="77777777" w:rsidR="005F6027" w:rsidRPr="003B48E7" w:rsidRDefault="00C87D47">
            <w:pPr>
              <w:pStyle w:val="TableParagraph"/>
              <w:spacing w:line="172" w:lineRule="exact"/>
              <w:ind w:left="115" w:right="77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de a structured summary that highlights context, key methods,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ults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ternative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es.</w:t>
            </w:r>
          </w:p>
        </w:tc>
        <w:tc>
          <w:tcPr>
            <w:tcW w:w="3312" w:type="dxa"/>
          </w:tcPr>
          <w:p w14:paraId="7174A416" w14:textId="03FBECFA" w:rsidR="005F6027" w:rsidRPr="003B48E7" w:rsidRDefault="00C87D4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Abstract section: structured Background, Methods, Results, and Conclusions subsections</w:t>
            </w:r>
          </w:p>
        </w:tc>
      </w:tr>
      <w:tr w:rsidR="005F6027" w:rsidRPr="003B48E7" w14:paraId="299A4D8C" w14:textId="77777777" w:rsidTr="003B48E7">
        <w:trPr>
          <w:trHeight w:val="171"/>
        </w:trPr>
        <w:tc>
          <w:tcPr>
            <w:tcW w:w="5850" w:type="dxa"/>
            <w:gridSpan w:val="3"/>
          </w:tcPr>
          <w:p w14:paraId="68723599" w14:textId="77777777" w:rsidR="005F6027" w:rsidRPr="003B48E7" w:rsidRDefault="00C87D47">
            <w:pPr>
              <w:pStyle w:val="TableParagraph"/>
              <w:spacing w:line="151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NTRODUCTION</w:t>
            </w:r>
          </w:p>
        </w:tc>
        <w:tc>
          <w:tcPr>
            <w:tcW w:w="3312" w:type="dxa"/>
          </w:tcPr>
          <w:p w14:paraId="007F2AD1" w14:textId="77777777" w:rsidR="005F6027" w:rsidRPr="003B48E7" w:rsidRDefault="005F602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F6027" w:rsidRPr="003B48E7" w14:paraId="47A54FDA" w14:textId="77777777" w:rsidTr="003B48E7">
        <w:trPr>
          <w:trHeight w:val="345"/>
        </w:trPr>
        <w:tc>
          <w:tcPr>
            <w:tcW w:w="2500" w:type="dxa"/>
          </w:tcPr>
          <w:p w14:paraId="1F9DC17D" w14:textId="1372839E" w:rsidR="005F6027" w:rsidRPr="003B48E7" w:rsidRDefault="00C87D47">
            <w:pPr>
              <w:pStyle w:val="TableParagraph"/>
              <w:spacing w:line="172" w:lineRule="exact"/>
              <w:ind w:left="112" w:right="61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ckground and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 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jectives</w:t>
            </w:r>
          </w:p>
        </w:tc>
        <w:tc>
          <w:tcPr>
            <w:tcW w:w="450" w:type="dxa"/>
          </w:tcPr>
          <w:p w14:paraId="02149E49" w14:textId="77777777" w:rsidR="005F6027" w:rsidRPr="003B48E7" w:rsidRDefault="00C87D47">
            <w:pPr>
              <w:pStyle w:val="TableParagraph"/>
              <w:spacing w:before="9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2900" w:type="dxa"/>
          </w:tcPr>
          <w:p w14:paraId="6C090563" w14:textId="77777777" w:rsidR="005F6027" w:rsidRPr="003B48E7" w:rsidRDefault="00C87D47">
            <w:pPr>
              <w:pStyle w:val="TableParagraph"/>
              <w:spacing w:line="172" w:lineRule="exact"/>
              <w:ind w:left="115" w:right="90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ive the context for the study, the study question and its practical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levance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cision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king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licy or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actice.</w:t>
            </w:r>
          </w:p>
        </w:tc>
        <w:tc>
          <w:tcPr>
            <w:tcW w:w="3312" w:type="dxa"/>
          </w:tcPr>
          <w:p w14:paraId="31208544" w14:textId="48F1804C" w:rsidR="005F6027" w:rsidRPr="003B48E7" w:rsidRDefault="00C87D4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Introduction §1–§4: cervical cancer burden in LMICs, single-dose evidence, economic evidence gaps, study objectives</w:t>
            </w:r>
          </w:p>
        </w:tc>
      </w:tr>
      <w:tr w:rsidR="005F6027" w:rsidRPr="003B48E7" w14:paraId="60FCBDAF" w14:textId="77777777" w:rsidTr="003B48E7">
        <w:trPr>
          <w:trHeight w:val="172"/>
        </w:trPr>
        <w:tc>
          <w:tcPr>
            <w:tcW w:w="5850" w:type="dxa"/>
            <w:gridSpan w:val="3"/>
          </w:tcPr>
          <w:p w14:paraId="2BF54958" w14:textId="77777777" w:rsidR="005F6027" w:rsidRPr="003B48E7" w:rsidRDefault="00C87D47">
            <w:pPr>
              <w:pStyle w:val="TableParagraph"/>
              <w:spacing w:line="152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3312" w:type="dxa"/>
          </w:tcPr>
          <w:p w14:paraId="7C0B8510" w14:textId="77777777" w:rsidR="005F6027" w:rsidRPr="003B48E7" w:rsidRDefault="005F602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F6027" w:rsidRPr="003B48E7" w14:paraId="09988AE5" w14:textId="77777777" w:rsidTr="003B48E7">
        <w:trPr>
          <w:trHeight w:val="345"/>
        </w:trPr>
        <w:tc>
          <w:tcPr>
            <w:tcW w:w="2500" w:type="dxa"/>
          </w:tcPr>
          <w:p w14:paraId="5B05BA9D" w14:textId="77777777" w:rsidR="005F6027" w:rsidRPr="003B48E7" w:rsidRDefault="00C87D47">
            <w:pPr>
              <w:pStyle w:val="TableParagraph"/>
              <w:spacing w:line="167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 economic</w:t>
            </w:r>
          </w:p>
          <w:p w14:paraId="05D5034A" w14:textId="77777777" w:rsidR="005F6027" w:rsidRPr="003B48E7" w:rsidRDefault="00C87D47">
            <w:pPr>
              <w:pStyle w:val="TableParagraph"/>
              <w:spacing w:line="158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s plan</w:t>
            </w:r>
          </w:p>
        </w:tc>
        <w:tc>
          <w:tcPr>
            <w:tcW w:w="450" w:type="dxa"/>
          </w:tcPr>
          <w:p w14:paraId="57EBD0B9" w14:textId="77777777" w:rsidR="005F6027" w:rsidRPr="003B48E7" w:rsidRDefault="00C87D47">
            <w:pPr>
              <w:pStyle w:val="TableParagraph"/>
              <w:spacing w:before="9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2900" w:type="dxa"/>
          </w:tcPr>
          <w:p w14:paraId="0CB334CF" w14:textId="77777777" w:rsidR="005F6027" w:rsidRPr="003B48E7" w:rsidRDefault="00C87D47">
            <w:pPr>
              <w:pStyle w:val="TableParagraph"/>
              <w:spacing w:line="167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dicate</w:t>
            </w:r>
            <w:r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ether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conomic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s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an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s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veloped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</w:p>
          <w:p w14:paraId="51FD9661" w14:textId="77777777" w:rsidR="005F6027" w:rsidRPr="003B48E7" w:rsidRDefault="00C87D47">
            <w:pPr>
              <w:pStyle w:val="TableParagraph"/>
              <w:spacing w:line="158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ere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vailable.</w:t>
            </w:r>
          </w:p>
        </w:tc>
        <w:tc>
          <w:tcPr>
            <w:tcW w:w="3312" w:type="dxa"/>
          </w:tcPr>
          <w:p w14:paraId="3DB5EC2B" w14:textId="07695996" w:rsidR="005F6027" w:rsidRPr="003B48E7" w:rsidRDefault="00A9534D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b/>
                <w:i/>
                <w:sz w:val="20"/>
              </w:rPr>
              <w:t xml:space="preserve">Not Applicable. </w:t>
            </w:r>
            <w:r>
              <w:rPr>
                <w:rFonts w:ascii="Arial" w:hAnsi="Arial"/>
                <w:i/>
                <w:sz w:val="20"/>
              </w:rPr>
              <w:t>This is an exploratory modelling study; no pre-registered health economic analysis plan was developed.</w:t>
            </w:r>
          </w:p>
        </w:tc>
      </w:tr>
      <w:tr w:rsidR="005F6027" w:rsidRPr="003B48E7" w14:paraId="4172AD0F" w14:textId="77777777" w:rsidTr="003B48E7">
        <w:trPr>
          <w:trHeight w:val="345"/>
        </w:trPr>
        <w:tc>
          <w:tcPr>
            <w:tcW w:w="2500" w:type="dxa"/>
          </w:tcPr>
          <w:p w14:paraId="3C1521F2" w14:textId="77777777" w:rsidR="005F6027" w:rsidRPr="003B48E7" w:rsidRDefault="00C87D47">
            <w:pPr>
              <w:pStyle w:val="TableParagraph"/>
              <w:spacing w:before="92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450" w:type="dxa"/>
          </w:tcPr>
          <w:p w14:paraId="11C427F2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2900" w:type="dxa"/>
          </w:tcPr>
          <w:p w14:paraId="2D3D1906" w14:textId="77777777" w:rsidR="005F6027" w:rsidRPr="003B48E7" w:rsidRDefault="00C87D47">
            <w:pPr>
              <w:pStyle w:val="TableParagraph"/>
              <w:spacing w:line="170" w:lineRule="exact"/>
              <w:ind w:left="115" w:right="90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characteristics of the study population (such as age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ange,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mographics,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cioeconomic,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linical</w:t>
            </w:r>
            <w:r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stics).</w:t>
            </w:r>
          </w:p>
        </w:tc>
        <w:tc>
          <w:tcPr>
            <w:tcW w:w="3312" w:type="dxa"/>
          </w:tcPr>
          <w:p w14:paraId="1BF5D82B" w14:textId="13B18DEA" w:rsidR="005F6027" w:rsidRPr="003B48E7" w:rsidRDefault="00C87D4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Methods §2.2, paragraph 1: "hypothetical birth cohort of 100,000 girls aged 9 years"</w:t>
            </w:r>
          </w:p>
        </w:tc>
      </w:tr>
      <w:tr w:rsidR="005F6027" w:rsidRPr="003B48E7" w14:paraId="7CE96C38" w14:textId="77777777" w:rsidTr="003B48E7">
        <w:trPr>
          <w:trHeight w:val="170"/>
        </w:trPr>
        <w:tc>
          <w:tcPr>
            <w:tcW w:w="2500" w:type="dxa"/>
          </w:tcPr>
          <w:p w14:paraId="6765DE35" w14:textId="77777777" w:rsidR="005F6027" w:rsidRPr="003B48E7" w:rsidRDefault="00C87D47">
            <w:pPr>
              <w:pStyle w:val="TableParagraph"/>
              <w:spacing w:line="150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 and location</w:t>
            </w:r>
          </w:p>
        </w:tc>
        <w:tc>
          <w:tcPr>
            <w:tcW w:w="450" w:type="dxa"/>
          </w:tcPr>
          <w:p w14:paraId="4A0A7537" w14:textId="77777777" w:rsidR="005F6027" w:rsidRPr="003B48E7" w:rsidRDefault="00C87D47">
            <w:pPr>
              <w:pStyle w:val="TableParagraph"/>
              <w:spacing w:line="150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2900" w:type="dxa"/>
          </w:tcPr>
          <w:p w14:paraId="0E3F9048" w14:textId="77777777" w:rsidR="005F6027" w:rsidRPr="003B48E7" w:rsidRDefault="00C87D47">
            <w:pPr>
              <w:pStyle w:val="TableParagraph"/>
              <w:spacing w:line="150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de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levant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textual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tion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at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y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luence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ndings.</w:t>
            </w:r>
          </w:p>
        </w:tc>
        <w:tc>
          <w:tcPr>
            <w:tcW w:w="3312" w:type="dxa"/>
          </w:tcPr>
          <w:p w14:paraId="378ED0B4" w14:textId="1F3AEF63" w:rsidR="005F6027" w:rsidRPr="003B48E7" w:rsidRDefault="00C87D4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Methods §2.1: Kenya–India LMIC composite setting; §2.5: country-specific epidemiological parameters</w:t>
            </w:r>
          </w:p>
        </w:tc>
      </w:tr>
      <w:tr w:rsidR="005F6027" w:rsidRPr="003B48E7" w14:paraId="49EE23CE" w14:textId="77777777" w:rsidTr="003B48E7">
        <w:trPr>
          <w:trHeight w:val="172"/>
        </w:trPr>
        <w:tc>
          <w:tcPr>
            <w:tcW w:w="2500" w:type="dxa"/>
          </w:tcPr>
          <w:p w14:paraId="21E99097" w14:textId="77777777" w:rsidR="005F6027" w:rsidRPr="003B48E7" w:rsidRDefault="00C87D47">
            <w:pPr>
              <w:pStyle w:val="TableParagraph"/>
              <w:spacing w:line="15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parators</w:t>
            </w:r>
          </w:p>
        </w:tc>
        <w:tc>
          <w:tcPr>
            <w:tcW w:w="450" w:type="dxa"/>
          </w:tcPr>
          <w:p w14:paraId="185CA83B" w14:textId="77777777" w:rsidR="005F6027" w:rsidRPr="003B48E7" w:rsidRDefault="00C87D47">
            <w:pPr>
              <w:pStyle w:val="TableParagraph"/>
              <w:spacing w:line="152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2900" w:type="dxa"/>
          </w:tcPr>
          <w:p w14:paraId="35AE9BD4" w14:textId="77777777" w:rsidR="005F6027" w:rsidRPr="003B48E7" w:rsidRDefault="00C87D47">
            <w:pPr>
              <w:pStyle w:val="TableParagraph"/>
              <w:spacing w:line="152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ventions or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rategies being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pared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y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osen.</w:t>
            </w:r>
          </w:p>
        </w:tc>
        <w:tc>
          <w:tcPr>
            <w:tcW w:w="3312" w:type="dxa"/>
          </w:tcPr>
          <w:p w14:paraId="069CD6EE" w14:textId="72559906" w:rsidR="005F6027" w:rsidRPr="003B48E7" w:rsidRDefault="00C87D4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Methods §2.1: "three cervical cancer prevention strategies: no vaccination (reference), single-dose, and two-dose"; §2.4: Vaccination Strategies</w:t>
            </w:r>
          </w:p>
        </w:tc>
      </w:tr>
      <w:tr w:rsidR="005F6027" w:rsidRPr="003B48E7" w14:paraId="4A646350" w14:textId="77777777" w:rsidTr="003B48E7">
        <w:trPr>
          <w:trHeight w:val="172"/>
        </w:trPr>
        <w:tc>
          <w:tcPr>
            <w:tcW w:w="2500" w:type="dxa"/>
          </w:tcPr>
          <w:p w14:paraId="4FE06A48" w14:textId="77777777" w:rsidR="005F6027" w:rsidRPr="003B48E7" w:rsidRDefault="00C87D47">
            <w:pPr>
              <w:pStyle w:val="TableParagraph"/>
              <w:spacing w:line="153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rspective</w:t>
            </w:r>
          </w:p>
        </w:tc>
        <w:tc>
          <w:tcPr>
            <w:tcW w:w="450" w:type="dxa"/>
          </w:tcPr>
          <w:p w14:paraId="6F5A1AD4" w14:textId="77777777" w:rsidR="005F6027" w:rsidRPr="003B48E7" w:rsidRDefault="00C87D47">
            <w:pPr>
              <w:pStyle w:val="TableParagraph"/>
              <w:spacing w:line="153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2900" w:type="dxa"/>
          </w:tcPr>
          <w:p w14:paraId="6EC42C93" w14:textId="77777777" w:rsidR="005F6027" w:rsidRPr="003B48E7" w:rsidRDefault="00C87D47">
            <w:pPr>
              <w:pStyle w:val="TableParagraph"/>
              <w:spacing w:line="153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te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rspective(s)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opted</w:t>
            </w:r>
            <w:r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y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y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osen.</w:t>
            </w:r>
          </w:p>
        </w:tc>
        <w:tc>
          <w:tcPr>
            <w:tcW w:w="3312" w:type="dxa"/>
          </w:tcPr>
          <w:p w14:paraId="76EF0374" w14:textId="1A45D514" w:rsidR="005F6027" w:rsidRPr="003B48E7" w:rsidRDefault="00C87D4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Methods §2.1: "healthcare payer perspective"</w:t>
            </w:r>
          </w:p>
        </w:tc>
      </w:tr>
      <w:tr w:rsidR="005F6027" w:rsidRPr="003B48E7" w14:paraId="387CEC59" w14:textId="77777777" w:rsidTr="003B48E7">
        <w:trPr>
          <w:trHeight w:val="206"/>
        </w:trPr>
        <w:tc>
          <w:tcPr>
            <w:tcW w:w="2500" w:type="dxa"/>
          </w:tcPr>
          <w:p w14:paraId="0842DCBE" w14:textId="77777777" w:rsidR="005F6027" w:rsidRPr="003B48E7" w:rsidRDefault="00C87D47">
            <w:pPr>
              <w:pStyle w:val="TableParagraph"/>
              <w:spacing w:before="10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rizon</w:t>
            </w:r>
          </w:p>
        </w:tc>
        <w:tc>
          <w:tcPr>
            <w:tcW w:w="450" w:type="dxa"/>
          </w:tcPr>
          <w:p w14:paraId="081B0EFD" w14:textId="77777777" w:rsidR="005F6027" w:rsidRPr="003B48E7" w:rsidRDefault="00C87D47">
            <w:pPr>
              <w:pStyle w:val="TableParagraph"/>
              <w:spacing w:before="10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2900" w:type="dxa"/>
          </w:tcPr>
          <w:p w14:paraId="111AA899" w14:textId="77777777" w:rsidR="005F6027" w:rsidRPr="003B48E7" w:rsidRDefault="00C87D47">
            <w:pPr>
              <w:pStyle w:val="TableParagraph"/>
              <w:spacing w:before="10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te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rizon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 and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y appropriate.</w:t>
            </w:r>
          </w:p>
        </w:tc>
        <w:tc>
          <w:tcPr>
            <w:tcW w:w="3312" w:type="dxa"/>
          </w:tcPr>
          <w:p w14:paraId="46C2C142" w14:textId="040C2DBF" w:rsidR="005F6027" w:rsidRPr="003B48E7" w:rsidRDefault="00C87D4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Methods §2.2: "lifetime (to age 99) using annual Markov cycles"</w:t>
            </w:r>
          </w:p>
        </w:tc>
      </w:tr>
      <w:tr w:rsidR="005F6027" w:rsidRPr="003B48E7" w14:paraId="522B381A" w14:textId="77777777" w:rsidTr="003B48E7">
        <w:trPr>
          <w:trHeight w:val="172"/>
        </w:trPr>
        <w:tc>
          <w:tcPr>
            <w:tcW w:w="2500" w:type="dxa"/>
          </w:tcPr>
          <w:p w14:paraId="2B83F756" w14:textId="77777777" w:rsidR="005F6027" w:rsidRPr="003B48E7" w:rsidRDefault="00C87D47">
            <w:pPr>
              <w:pStyle w:val="TableParagraph"/>
              <w:spacing w:line="15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count rate</w:t>
            </w:r>
          </w:p>
        </w:tc>
        <w:tc>
          <w:tcPr>
            <w:tcW w:w="450" w:type="dxa"/>
          </w:tcPr>
          <w:p w14:paraId="00B47264" w14:textId="77777777" w:rsidR="005F6027" w:rsidRPr="003B48E7" w:rsidRDefault="00C87D47">
            <w:pPr>
              <w:pStyle w:val="TableParagraph"/>
              <w:spacing w:line="152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2900" w:type="dxa"/>
          </w:tcPr>
          <w:p w14:paraId="25951922" w14:textId="77777777" w:rsidR="005F6027" w:rsidRPr="003B48E7" w:rsidRDefault="00C87D47">
            <w:pPr>
              <w:pStyle w:val="TableParagraph"/>
              <w:spacing w:line="152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count rate(s)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ason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osen.</w:t>
            </w:r>
          </w:p>
        </w:tc>
        <w:tc>
          <w:tcPr>
            <w:tcW w:w="3312" w:type="dxa"/>
          </w:tcPr>
          <w:p w14:paraId="63F1E6AC" w14:textId="6F9E8058" w:rsidR="005F6027" w:rsidRPr="003B48E7" w:rsidRDefault="00A9534D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Methods §2.1: "discounted at 3% per annum"; §2.9: sensitivity at 0% and 5%</w:t>
            </w:r>
          </w:p>
        </w:tc>
      </w:tr>
      <w:tr w:rsidR="005F6027" w:rsidRPr="003B48E7" w14:paraId="19957B87" w14:textId="77777777" w:rsidTr="003B48E7">
        <w:trPr>
          <w:trHeight w:val="435"/>
        </w:trPr>
        <w:tc>
          <w:tcPr>
            <w:tcW w:w="2500" w:type="dxa"/>
          </w:tcPr>
          <w:p w14:paraId="5F1416E8" w14:textId="77777777" w:rsidR="005F6027" w:rsidRPr="003B48E7" w:rsidRDefault="00C87D47">
            <w:pPr>
              <w:pStyle w:val="TableParagraph"/>
              <w:spacing w:before="139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lection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450" w:type="dxa"/>
          </w:tcPr>
          <w:p w14:paraId="20BFBDD7" w14:textId="77777777" w:rsidR="005F6027" w:rsidRPr="003B48E7" w:rsidRDefault="00C87D47">
            <w:pPr>
              <w:pStyle w:val="TableParagraph"/>
              <w:spacing w:before="139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2900" w:type="dxa"/>
          </w:tcPr>
          <w:p w14:paraId="76E2A8BC" w14:textId="77777777" w:rsidR="005F6027" w:rsidRPr="003B48E7" w:rsidRDefault="00C87D47">
            <w:pPr>
              <w:pStyle w:val="TableParagraph"/>
              <w:spacing w:before="50" w:line="244" w:lineRule="auto"/>
              <w:ind w:left="115" w:right="78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what outcomes were used as the measure(s) of benefit(s)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rm(s).</w:t>
            </w:r>
          </w:p>
        </w:tc>
        <w:tc>
          <w:tcPr>
            <w:tcW w:w="3312" w:type="dxa"/>
          </w:tcPr>
          <w:p w14:paraId="70702702" w14:textId="2EAE9A4B" w:rsidR="005F6027" w:rsidRPr="003B48E7" w:rsidRDefault="00A9534D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Methods §2.7 Health Outcomes: DALYs averted (primary), ICC cases prevented, deaths averted</w:t>
            </w:r>
          </w:p>
        </w:tc>
      </w:tr>
      <w:tr w:rsidR="005F6027" w:rsidRPr="003B48E7" w14:paraId="5C602738" w14:textId="77777777" w:rsidTr="003B48E7">
        <w:trPr>
          <w:trHeight w:val="445"/>
        </w:trPr>
        <w:tc>
          <w:tcPr>
            <w:tcW w:w="2500" w:type="dxa"/>
          </w:tcPr>
          <w:p w14:paraId="16B0B101" w14:textId="77777777" w:rsidR="005F6027" w:rsidRPr="003B48E7" w:rsidRDefault="00C87D47">
            <w:pPr>
              <w:pStyle w:val="TableParagraph"/>
              <w:spacing w:before="51" w:line="244" w:lineRule="auto"/>
              <w:ind w:left="112" w:right="61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ment of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450" w:type="dxa"/>
          </w:tcPr>
          <w:p w14:paraId="1383275E" w14:textId="77777777" w:rsidR="005F6027" w:rsidRPr="003B48E7" w:rsidRDefault="00C87D47">
            <w:pPr>
              <w:pStyle w:val="TableParagraph"/>
              <w:spacing w:before="14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2900" w:type="dxa"/>
          </w:tcPr>
          <w:p w14:paraId="2989F6E0" w14:textId="77777777" w:rsidR="005F6027" w:rsidRPr="003B48E7" w:rsidRDefault="00C87D47">
            <w:pPr>
              <w:pStyle w:val="TableParagraph"/>
              <w:spacing w:before="51" w:line="244" w:lineRule="auto"/>
              <w:ind w:left="115" w:right="104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how outcomes used to capture benefit(s) and harm(s)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ere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d.</w:t>
            </w:r>
          </w:p>
        </w:tc>
        <w:tc>
          <w:tcPr>
            <w:tcW w:w="3312" w:type="dxa"/>
          </w:tcPr>
          <w:p w14:paraId="2CD0ABEB" w14:textId="7B61FF7E" w:rsidR="005F6027" w:rsidRPr="003B48E7" w:rsidRDefault="00A9534D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Methods §2.7: YLL (cancer deaths × residual LE) + YLD (prevalent cases × disability weight × duration) composition</w:t>
            </w:r>
          </w:p>
        </w:tc>
      </w:tr>
      <w:tr w:rsidR="005F6027" w:rsidRPr="003B48E7" w14:paraId="7EDB4C1D" w14:textId="77777777" w:rsidTr="003B48E7">
        <w:trPr>
          <w:trHeight w:val="170"/>
        </w:trPr>
        <w:tc>
          <w:tcPr>
            <w:tcW w:w="2500" w:type="dxa"/>
          </w:tcPr>
          <w:p w14:paraId="6FCD68CE" w14:textId="77777777" w:rsidR="005F6027" w:rsidRPr="003B48E7" w:rsidRDefault="00C87D47">
            <w:pPr>
              <w:pStyle w:val="TableParagraph"/>
              <w:spacing w:line="150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ation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450" w:type="dxa"/>
          </w:tcPr>
          <w:p w14:paraId="363AA265" w14:textId="77777777" w:rsidR="005F6027" w:rsidRPr="003B48E7" w:rsidRDefault="00C87D47">
            <w:pPr>
              <w:pStyle w:val="TableParagraph"/>
              <w:spacing w:line="150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2900" w:type="dxa"/>
          </w:tcPr>
          <w:p w14:paraId="0274C467" w14:textId="77777777" w:rsidR="005F6027" w:rsidRPr="003B48E7" w:rsidRDefault="00C87D47">
            <w:pPr>
              <w:pStyle w:val="TableParagraph"/>
              <w:spacing w:line="150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pulation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thods used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e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comes.</w:t>
            </w:r>
          </w:p>
        </w:tc>
        <w:tc>
          <w:tcPr>
            <w:tcW w:w="3312" w:type="dxa"/>
          </w:tcPr>
          <w:p w14:paraId="549F5060" w14:textId="79937337" w:rsidR="005F6027" w:rsidRPr="003B48E7" w:rsidRDefault="00D06A66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Methods §2.7: GBD 2019 disability weights (Vos et al. 2020, ref 20); WHO GHE 2021 life tables (ref 23)</w:t>
            </w:r>
          </w:p>
        </w:tc>
      </w:tr>
      <w:tr w:rsidR="005F6027" w:rsidRPr="003B48E7" w14:paraId="4F495CAE" w14:textId="77777777" w:rsidTr="003B48E7">
        <w:trPr>
          <w:trHeight w:val="513"/>
        </w:trPr>
        <w:tc>
          <w:tcPr>
            <w:tcW w:w="2500" w:type="dxa"/>
          </w:tcPr>
          <w:p w14:paraId="3E03F231" w14:textId="77777777" w:rsidR="005F6027" w:rsidRPr="003B48E7" w:rsidRDefault="00C87D47">
            <w:pPr>
              <w:pStyle w:val="TableParagraph"/>
              <w:spacing w:line="230" w:lineRule="auto"/>
              <w:ind w:left="112" w:right="24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ment and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ation</w:t>
            </w:r>
            <w:r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ources</w:t>
            </w:r>
          </w:p>
          <w:p w14:paraId="386F0CCE" w14:textId="77777777" w:rsidR="005F6027" w:rsidRPr="003B48E7" w:rsidRDefault="00C87D47">
            <w:pPr>
              <w:pStyle w:val="TableParagraph"/>
              <w:spacing w:line="165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sts</w:t>
            </w:r>
          </w:p>
        </w:tc>
        <w:tc>
          <w:tcPr>
            <w:tcW w:w="450" w:type="dxa"/>
          </w:tcPr>
          <w:p w14:paraId="174B0DDC" w14:textId="77777777" w:rsidR="005F6027" w:rsidRPr="003B48E7" w:rsidRDefault="005F6027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55F6E4A" w14:textId="77777777" w:rsidR="005F6027" w:rsidRPr="003B48E7" w:rsidRDefault="00C87D47">
            <w:pPr>
              <w:pStyle w:val="TableParagraph"/>
              <w:spacing w:before="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2900" w:type="dxa"/>
          </w:tcPr>
          <w:p w14:paraId="2916DDA8" w14:textId="77777777" w:rsidR="005F6027" w:rsidRPr="003B48E7" w:rsidRDefault="005F6027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D424886" w14:textId="77777777" w:rsidR="005F6027" w:rsidRPr="003B48E7" w:rsidRDefault="00C87D47">
            <w:pPr>
              <w:pStyle w:val="TableParagraph"/>
              <w:spacing w:before="1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w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sts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ere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ed.</w:t>
            </w:r>
          </w:p>
        </w:tc>
        <w:tc>
          <w:tcPr>
            <w:tcW w:w="3312" w:type="dxa"/>
          </w:tcPr>
          <w:p w14:paraId="11C97382" w14:textId="77777777" w:rsidR="005F6027" w:rsidRPr="003B48E7" w:rsidRDefault="005F602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Methods §2.6 Cost Parameters: vaccine unit price, delivery cost, CIN2/3 treatment cost, ICC treatment costs by stage</w:t>
            </w:r>
          </w:p>
        </w:tc>
      </w:tr>
      <w:tr w:rsidR="005F6027" w:rsidRPr="003B48E7" w14:paraId="0A1A2F7D" w14:textId="77777777" w:rsidTr="003B48E7">
        <w:trPr>
          <w:trHeight w:val="345"/>
        </w:trPr>
        <w:tc>
          <w:tcPr>
            <w:tcW w:w="2500" w:type="dxa"/>
          </w:tcPr>
          <w:p w14:paraId="4C754F16" w14:textId="77777777" w:rsidR="005F6027" w:rsidRPr="003B48E7" w:rsidRDefault="00C87D47">
            <w:pPr>
              <w:pStyle w:val="TableParagraph"/>
              <w:spacing w:line="172" w:lineRule="exact"/>
              <w:ind w:left="112" w:right="3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>Currency,</w:t>
            </w:r>
            <w:r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price</w:t>
            </w:r>
            <w:r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date,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version</w:t>
            </w:r>
          </w:p>
        </w:tc>
        <w:tc>
          <w:tcPr>
            <w:tcW w:w="450" w:type="dxa"/>
          </w:tcPr>
          <w:p w14:paraId="4B67CA98" w14:textId="77777777" w:rsidR="005F6027" w:rsidRPr="003B48E7" w:rsidRDefault="005F6027">
            <w:pPr>
              <w:pStyle w:val="TableParagraph"/>
              <w:spacing w:before="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7D40D9F" w14:textId="77777777" w:rsidR="005F6027" w:rsidRPr="003B48E7" w:rsidRDefault="00C87D47">
            <w:pPr>
              <w:pStyle w:val="TableParagraph"/>
              <w:spacing w:line="149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2900" w:type="dxa"/>
          </w:tcPr>
          <w:p w14:paraId="4D1B75E3" w14:textId="77777777" w:rsidR="005F6027" w:rsidRPr="003B48E7" w:rsidRDefault="00C87D47">
            <w:pPr>
              <w:pStyle w:val="TableParagraph"/>
              <w:spacing w:line="17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ates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stimated resource</w:t>
            </w:r>
            <w:r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quantities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it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sts,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us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3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urrency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ar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version.</w:t>
            </w:r>
          </w:p>
        </w:tc>
        <w:tc>
          <w:tcPr>
            <w:tcW w:w="3312" w:type="dxa"/>
          </w:tcPr>
          <w:p w14:paraId="40D4C8FF" w14:textId="2AB598B8" w:rsidR="00D27436" w:rsidRPr="003B48E7" w:rsidRDefault="00A9534D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 xml:space="preserve">Methods §2.6: "All costs were expressed in 2024 USD"; PPP scaling from Insinga et al. using </w:t>
            </w:r>
            <w:r>
              <w:rPr>
                <w:rFonts w:ascii="Arial" w:hAnsi="Arial"/>
                <w:sz w:val="20"/>
              </w:rPr>
              <w:lastRenderedPageBreak/>
              <w:t>World Bank ICP 2017 factors and GDP deflator adjustment</w:t>
            </w:r>
          </w:p>
        </w:tc>
      </w:tr>
      <w:tr w:rsidR="005F6027" w:rsidRPr="003B48E7" w14:paraId="59486F42" w14:textId="77777777" w:rsidTr="003B48E7">
        <w:trPr>
          <w:trHeight w:val="345"/>
        </w:trPr>
        <w:tc>
          <w:tcPr>
            <w:tcW w:w="2500" w:type="dxa"/>
          </w:tcPr>
          <w:p w14:paraId="299C75F9" w14:textId="77777777" w:rsidR="005F6027" w:rsidRPr="003B48E7" w:rsidRDefault="00C87D47">
            <w:pPr>
              <w:pStyle w:val="TableParagraph"/>
              <w:spacing w:line="171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Rationale</w:t>
            </w:r>
            <w:r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</w:p>
          <w:p w14:paraId="7266A7B2" w14:textId="77777777" w:rsidR="005F6027" w:rsidRPr="003B48E7" w:rsidRDefault="00C87D47">
            <w:pPr>
              <w:pStyle w:val="TableParagraph"/>
              <w:spacing w:before="2" w:line="152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ption</w:t>
            </w:r>
            <w:r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450" w:type="dxa"/>
          </w:tcPr>
          <w:p w14:paraId="673C5A7D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</w:t>
            </w:r>
          </w:p>
        </w:tc>
        <w:tc>
          <w:tcPr>
            <w:tcW w:w="2900" w:type="dxa"/>
          </w:tcPr>
          <w:p w14:paraId="11684CF2" w14:textId="77777777" w:rsidR="005F6027" w:rsidRPr="003B48E7" w:rsidRDefault="00C87D47">
            <w:pPr>
              <w:pStyle w:val="TableParagraph"/>
              <w:spacing w:line="171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f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lling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s used,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tail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y used.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 if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l</w:t>
            </w:r>
          </w:p>
          <w:p w14:paraId="695CAA17" w14:textId="77777777" w:rsidR="005F6027" w:rsidRPr="003B48E7" w:rsidRDefault="00C87D47">
            <w:pPr>
              <w:pStyle w:val="TableParagraph"/>
              <w:spacing w:before="2" w:line="15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s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ublicly available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ere it can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cessed.</w:t>
            </w:r>
          </w:p>
        </w:tc>
        <w:tc>
          <w:tcPr>
            <w:tcW w:w="3312" w:type="dxa"/>
          </w:tcPr>
          <w:p w14:paraId="22F62DD1" w14:textId="2663B691" w:rsidR="005F6027" w:rsidRPr="003B48E7" w:rsidRDefault="00A9534D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Methods §2.2 Model Structure: static Markov cohort model, 11 health states, annual cycles; §2.3 Calibration and Validation; Figure 1 (Markov state-transition diagram)</w:t>
            </w:r>
          </w:p>
        </w:tc>
      </w:tr>
      <w:tr w:rsidR="005F6027" w:rsidRPr="003B48E7" w14:paraId="1D91CC50" w14:textId="77777777" w:rsidTr="003B48E7">
        <w:trPr>
          <w:trHeight w:val="343"/>
        </w:trPr>
        <w:tc>
          <w:tcPr>
            <w:tcW w:w="2500" w:type="dxa"/>
          </w:tcPr>
          <w:p w14:paraId="4AE129FE" w14:textId="77777777" w:rsidR="005F6027" w:rsidRPr="003B48E7" w:rsidRDefault="00C87D47">
            <w:pPr>
              <w:pStyle w:val="TableParagraph"/>
              <w:spacing w:line="170" w:lineRule="exact"/>
              <w:ind w:left="112" w:right="81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tics and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ssumptions</w:t>
            </w:r>
          </w:p>
        </w:tc>
        <w:tc>
          <w:tcPr>
            <w:tcW w:w="450" w:type="dxa"/>
          </w:tcPr>
          <w:p w14:paraId="3B14C825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</w:t>
            </w:r>
          </w:p>
        </w:tc>
        <w:tc>
          <w:tcPr>
            <w:tcW w:w="2900" w:type="dxa"/>
          </w:tcPr>
          <w:p w14:paraId="274F093C" w14:textId="77777777" w:rsidR="005F6027" w:rsidRPr="003B48E7" w:rsidRDefault="00C87D47">
            <w:pPr>
              <w:pStyle w:val="TableParagraph"/>
              <w:spacing w:line="170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Describe</w:t>
            </w:r>
            <w:r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any</w:t>
            </w:r>
            <w:r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methods</w:t>
            </w:r>
            <w:r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ng</w:t>
            </w:r>
            <w:r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tistically</w:t>
            </w:r>
            <w:r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ransforming</w:t>
            </w:r>
            <w:r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ata,</w:t>
            </w:r>
            <w:r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y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trapolation</w:t>
            </w:r>
            <w:r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thods,</w:t>
            </w:r>
            <w:r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roaches</w:t>
            </w:r>
            <w:r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idating</w:t>
            </w:r>
            <w:r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y</w:t>
            </w:r>
            <w:r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l</w:t>
            </w:r>
            <w:r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sed.</w:t>
            </w:r>
          </w:p>
        </w:tc>
        <w:tc>
          <w:tcPr>
            <w:tcW w:w="3312" w:type="dxa"/>
          </w:tcPr>
          <w:p w14:paraId="1E221BD0" w14:textId="62500A50" w:rsidR="005F6027" w:rsidRPr="003B48E7" w:rsidRDefault="00D06A66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>
              <w:rPr>
                <w:rFonts w:ascii="Arial" w:hAnsi="Arial"/>
                <w:sz w:val="20"/>
              </w:rPr>
              <w:t>Methods §2.2–§2.9: model structure, natural history parameters from published sources, face validity via GLOBOCAN 2022 single-point check and benchmark comparison (§2.3), PSA/OWSA methodology (§2.9)</w:t>
            </w:r>
          </w:p>
        </w:tc>
      </w:tr>
      <w:tr w:rsidR="005F6027" w:rsidRPr="003B48E7" w14:paraId="3D7D6C5B" w14:textId="77777777" w:rsidTr="003B48E7">
        <w:trPr>
          <w:trHeight w:val="345"/>
        </w:trPr>
        <w:tc>
          <w:tcPr>
            <w:tcW w:w="2500" w:type="dxa"/>
          </w:tcPr>
          <w:p w14:paraId="7D57D30E" w14:textId="77777777" w:rsidR="005F6027" w:rsidRPr="003B48E7" w:rsidRDefault="00C87D47">
            <w:pPr>
              <w:pStyle w:val="TableParagraph"/>
              <w:spacing w:line="172" w:lineRule="exact"/>
              <w:ind w:left="112" w:right="73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zing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terogeneity</w:t>
            </w:r>
          </w:p>
        </w:tc>
        <w:tc>
          <w:tcPr>
            <w:tcW w:w="450" w:type="dxa"/>
          </w:tcPr>
          <w:p w14:paraId="2D48B08E" w14:textId="77777777" w:rsidR="005F6027" w:rsidRPr="003B48E7" w:rsidRDefault="00C87D47">
            <w:pPr>
              <w:pStyle w:val="TableParagraph"/>
              <w:spacing w:before="9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2900" w:type="dxa"/>
          </w:tcPr>
          <w:p w14:paraId="58AA03C9" w14:textId="77777777" w:rsidR="005F6027" w:rsidRPr="003B48E7" w:rsidRDefault="00C87D47">
            <w:pPr>
              <w:pStyle w:val="TableParagraph"/>
              <w:spacing w:line="172" w:lineRule="exact"/>
              <w:ind w:left="115" w:right="57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any methods used for estimating how the results of the study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y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-groups.</w:t>
            </w:r>
          </w:p>
        </w:tc>
        <w:tc>
          <w:tcPr>
            <w:tcW w:w="3312" w:type="dxa"/>
          </w:tcPr>
          <w:p w14:paraId="0D602BCF" w14:textId="5A5F9D3C" w:rsidR="005F6027" w:rsidRPr="003B48E7" w:rsidRDefault="00A9534D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b/>
                <w:i/>
                <w:sz w:val="20"/>
              </w:rPr>
              <w:t xml:space="preserve">Partially applicable. </w:t>
            </w:r>
            <w:r>
              <w:rPr>
                <w:rFonts w:ascii="Arial" w:hAnsi="Arial"/>
                <w:i/>
                <w:sz w:val="20"/>
              </w:rPr>
              <w:t>Results §3.3 presents an exploratory age-band decomposition (Table S3); this is exploratory and does not constitute formal subgroup or heterogeneity analysis. Kenya vs India composite parameters were not stratified.</w:t>
            </w:r>
          </w:p>
        </w:tc>
      </w:tr>
      <w:tr w:rsidR="005F6027" w:rsidRPr="003B48E7" w14:paraId="0BB2F01E" w14:textId="77777777" w:rsidTr="003B48E7">
        <w:trPr>
          <w:trHeight w:val="345"/>
        </w:trPr>
        <w:tc>
          <w:tcPr>
            <w:tcW w:w="2500" w:type="dxa"/>
          </w:tcPr>
          <w:p w14:paraId="0FB2B5D4" w14:textId="77777777" w:rsidR="005F6027" w:rsidRPr="003B48E7" w:rsidRDefault="00C87D47">
            <w:pPr>
              <w:pStyle w:val="TableParagraph"/>
              <w:spacing w:line="171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zing</w:t>
            </w:r>
          </w:p>
          <w:p w14:paraId="55F64687" w14:textId="77777777" w:rsidR="005F6027" w:rsidRPr="003B48E7" w:rsidRDefault="00C87D47">
            <w:pPr>
              <w:pStyle w:val="TableParagraph"/>
              <w:spacing w:before="2" w:line="152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tributional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ffects</w:t>
            </w:r>
          </w:p>
        </w:tc>
        <w:tc>
          <w:tcPr>
            <w:tcW w:w="450" w:type="dxa"/>
          </w:tcPr>
          <w:p w14:paraId="63FC91F1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2900" w:type="dxa"/>
          </w:tcPr>
          <w:p w14:paraId="6B77AFC7" w14:textId="77777777" w:rsidR="005F6027" w:rsidRPr="003B48E7" w:rsidRDefault="00C87D47">
            <w:pPr>
              <w:pStyle w:val="TableParagraph"/>
              <w:spacing w:line="171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w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mpacts are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tributed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ross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fferent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dividuals</w:t>
            </w:r>
          </w:p>
          <w:p w14:paraId="699F4E57" w14:textId="77777777" w:rsidR="005F6027" w:rsidRPr="003B48E7" w:rsidRDefault="00C87D47">
            <w:pPr>
              <w:pStyle w:val="TableParagraph"/>
              <w:spacing w:before="2" w:line="15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 adjustments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de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lect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iority populations.</w:t>
            </w:r>
          </w:p>
        </w:tc>
        <w:tc>
          <w:tcPr>
            <w:tcW w:w="3312" w:type="dxa"/>
          </w:tcPr>
          <w:p w14:paraId="1F8D52EC" w14:textId="211FE85B" w:rsidR="005F6027" w:rsidRPr="003B48E7" w:rsidRDefault="00D06A66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b/>
                <w:i/>
                <w:sz w:val="20"/>
              </w:rPr>
              <w:t xml:space="preserve">Not Applicable. </w:t>
            </w:r>
            <w:r>
              <w:rPr>
                <w:rFonts w:ascii="Arial" w:hAnsi="Arial"/>
                <w:i/>
                <w:sz w:val="20"/>
              </w:rPr>
              <w:t>The cost-effectiveness analysis did not incorporate equity or distributional weighting. The LMIC composite setting itself reflects a priority-population focus, but no formal distributional analysis was performed.</w:t>
            </w:r>
          </w:p>
        </w:tc>
      </w:tr>
      <w:tr w:rsidR="005F6027" w:rsidRPr="003B48E7" w14:paraId="271378E5" w14:textId="77777777" w:rsidTr="003B48E7">
        <w:trPr>
          <w:trHeight w:val="345"/>
        </w:trPr>
        <w:tc>
          <w:tcPr>
            <w:tcW w:w="2500" w:type="dxa"/>
          </w:tcPr>
          <w:p w14:paraId="6AB27434" w14:textId="77777777" w:rsidR="005F6027" w:rsidRPr="003B48E7" w:rsidRDefault="00C87D47">
            <w:pPr>
              <w:pStyle w:val="TableParagraph"/>
              <w:spacing w:line="170" w:lineRule="exact"/>
              <w:ind w:left="112" w:right="73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zing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</w:p>
        </w:tc>
        <w:tc>
          <w:tcPr>
            <w:tcW w:w="450" w:type="dxa"/>
          </w:tcPr>
          <w:p w14:paraId="5B20EFC4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2900" w:type="dxa"/>
          </w:tcPr>
          <w:p w14:paraId="199B1C3B" w14:textId="77777777" w:rsidR="005F6027" w:rsidRPr="003B48E7" w:rsidRDefault="00C87D47">
            <w:pPr>
              <w:pStyle w:val="TableParagraph"/>
              <w:spacing w:before="92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thods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ze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y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urces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s.</w:t>
            </w:r>
          </w:p>
        </w:tc>
        <w:tc>
          <w:tcPr>
            <w:tcW w:w="3312" w:type="dxa"/>
          </w:tcPr>
          <w:p w14:paraId="6E96B7BB" w14:textId="6021B191" w:rsidR="000C2F3E" w:rsidRPr="003B48E7" w:rsidRDefault="00A9534D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Methods §2.9 Sensitivity Analyses: PSA with 10,000 Monte Carlo simulations, OWSA across 8 parameters, scenario analyses for discount rate (0%, 5%) and dropout rate (5%–45%)</w:t>
            </w:r>
          </w:p>
        </w:tc>
      </w:tr>
      <w:tr w:rsidR="00CA4877" w:rsidRPr="003B48E7" w14:paraId="36578652" w14:textId="77777777" w:rsidTr="003B48E7">
        <w:trPr>
          <w:trHeight w:val="687"/>
        </w:trPr>
        <w:tc>
          <w:tcPr>
            <w:tcW w:w="2500" w:type="dxa"/>
          </w:tcPr>
          <w:p w14:paraId="3111BBB0" w14:textId="77777777" w:rsidR="00CA4877" w:rsidRPr="003B48E7" w:rsidRDefault="00CA4877" w:rsidP="00CA4877">
            <w:pPr>
              <w:pStyle w:val="TableParagraph"/>
              <w:spacing w:line="172" w:lineRule="exact"/>
              <w:ind w:left="112" w:right="321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roach to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ngagement with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tients and others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ffected by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450" w:type="dxa"/>
          </w:tcPr>
          <w:p w14:paraId="105A2841" w14:textId="77777777" w:rsidR="00CA4877" w:rsidRPr="003B48E7" w:rsidRDefault="00CA4877" w:rsidP="00CA4877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DC70CDE" w14:textId="77777777" w:rsidR="00CA4877" w:rsidRPr="003B48E7" w:rsidRDefault="00CA4877" w:rsidP="00CA4877">
            <w:pPr>
              <w:pStyle w:val="TableParagraph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</w:t>
            </w:r>
          </w:p>
        </w:tc>
        <w:tc>
          <w:tcPr>
            <w:tcW w:w="2900" w:type="dxa"/>
          </w:tcPr>
          <w:p w14:paraId="084596E4" w14:textId="77777777" w:rsidR="00CA4877" w:rsidRPr="003B48E7" w:rsidRDefault="00CA4877" w:rsidP="00CA4877">
            <w:pPr>
              <w:pStyle w:val="TableParagraph"/>
              <w:spacing w:before="87" w:line="244" w:lineRule="auto"/>
              <w:ind w:left="115" w:right="3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any approaches to engage patients or service recipients, the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eral public, communities, or stakeholders (e.g., clinicians or payers) in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ign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 the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.</w:t>
            </w:r>
          </w:p>
        </w:tc>
        <w:tc>
          <w:tcPr>
            <w:tcW w:w="3312" w:type="dxa"/>
          </w:tcPr>
          <w:p w14:paraId="7AF48FE1" w14:textId="77777777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b/>
                <w:i/>
                <w:sz w:val="20"/>
              </w:rPr>
              <w:t xml:space="preserve">Not Applicable. </w:t>
            </w:r>
            <w:r>
              <w:rPr>
                <w:rFonts w:ascii="Arial" w:hAnsi="Arial"/>
                <w:i/>
                <w:sz w:val="20"/>
              </w:rPr>
              <w:t>This is a modelling study based on publicly available aggregated data; no patient or stakeholder engagement was conducted.</w:t>
            </w:r>
          </w:p>
        </w:tc>
      </w:tr>
      <w:tr w:rsidR="00CA4877" w:rsidRPr="003B48E7" w14:paraId="22CBB6CA" w14:textId="77777777" w:rsidTr="003B48E7">
        <w:trPr>
          <w:trHeight w:val="172"/>
        </w:trPr>
        <w:tc>
          <w:tcPr>
            <w:tcW w:w="5850" w:type="dxa"/>
            <w:gridSpan w:val="3"/>
          </w:tcPr>
          <w:p w14:paraId="56C8D8D2" w14:textId="77777777" w:rsidR="00CA4877" w:rsidRPr="003B48E7" w:rsidRDefault="00CA4877" w:rsidP="00CA4877">
            <w:pPr>
              <w:pStyle w:val="TableParagraph"/>
              <w:spacing w:before="1" w:line="152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3312" w:type="dxa"/>
          </w:tcPr>
          <w:p w14:paraId="7232D2BE" w14:textId="77777777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A4877" w:rsidRPr="003B48E7" w14:paraId="371BBE9A" w14:textId="77777777" w:rsidTr="003B48E7">
        <w:trPr>
          <w:trHeight w:val="345"/>
        </w:trPr>
        <w:tc>
          <w:tcPr>
            <w:tcW w:w="2500" w:type="dxa"/>
          </w:tcPr>
          <w:p w14:paraId="7C302F48" w14:textId="77777777" w:rsidR="00CA4877" w:rsidRPr="003B48E7" w:rsidRDefault="00CA4877" w:rsidP="00CA4877">
            <w:pPr>
              <w:pStyle w:val="TableParagraph"/>
              <w:spacing w:before="92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rameters</w:t>
            </w:r>
          </w:p>
        </w:tc>
        <w:tc>
          <w:tcPr>
            <w:tcW w:w="450" w:type="dxa"/>
          </w:tcPr>
          <w:p w14:paraId="5F92DD6F" w14:textId="77777777" w:rsidR="00CA4877" w:rsidRPr="003B48E7" w:rsidRDefault="00CA4877" w:rsidP="00CA487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2900" w:type="dxa"/>
          </w:tcPr>
          <w:p w14:paraId="2045C3F7" w14:textId="77777777" w:rsidR="00CA4877" w:rsidRPr="003B48E7" w:rsidRDefault="00CA4877" w:rsidP="00CA4877">
            <w:pPr>
              <w:pStyle w:val="TableParagraph"/>
              <w:spacing w:line="170" w:lineRule="exact"/>
              <w:ind w:left="115" w:right="73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 all analytic inputs (e.g., values, ranges, references) including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tributional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ssumptions.</w:t>
            </w:r>
          </w:p>
        </w:tc>
        <w:tc>
          <w:tcPr>
            <w:tcW w:w="3312" w:type="dxa"/>
          </w:tcPr>
          <w:p w14:paraId="2F7BB000" w14:textId="01593BAC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Table 1 Model Input Parameters: all parameter values, PSA distributions (Beta/Gamma/Triangular), ranges, and literature sources</w:t>
            </w:r>
          </w:p>
        </w:tc>
      </w:tr>
      <w:tr w:rsidR="00CA4877" w:rsidRPr="003B48E7" w14:paraId="25868115" w14:textId="77777777" w:rsidTr="003B48E7">
        <w:trPr>
          <w:trHeight w:val="345"/>
        </w:trPr>
        <w:tc>
          <w:tcPr>
            <w:tcW w:w="2500" w:type="dxa"/>
          </w:tcPr>
          <w:p w14:paraId="3E6BE22D" w14:textId="77777777" w:rsidR="00CA4877" w:rsidRPr="003B48E7" w:rsidRDefault="00CA4877" w:rsidP="00CA4877">
            <w:pPr>
              <w:pStyle w:val="TableParagraph"/>
              <w:spacing w:line="172" w:lineRule="exact"/>
              <w:ind w:left="112" w:right="52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mmary of main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450" w:type="dxa"/>
          </w:tcPr>
          <w:p w14:paraId="4BD0B615" w14:textId="77777777" w:rsidR="00CA4877" w:rsidRPr="003B48E7" w:rsidRDefault="00CA4877" w:rsidP="00CA4877">
            <w:pPr>
              <w:pStyle w:val="TableParagraph"/>
              <w:spacing w:before="9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</w:t>
            </w:r>
          </w:p>
        </w:tc>
        <w:tc>
          <w:tcPr>
            <w:tcW w:w="2900" w:type="dxa"/>
          </w:tcPr>
          <w:p w14:paraId="20E62663" w14:textId="77777777" w:rsidR="00CA4877" w:rsidRPr="003B48E7" w:rsidRDefault="00CA4877" w:rsidP="00CA4877">
            <w:pPr>
              <w:pStyle w:val="TableParagraph"/>
              <w:spacing w:line="172" w:lineRule="exact"/>
              <w:ind w:left="115" w:right="37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 the mean values for the main categories of costs and outcomes of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est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mmarise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m in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st</w:t>
            </w:r>
            <w:r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ropriate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all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.</w:t>
            </w:r>
          </w:p>
        </w:tc>
        <w:tc>
          <w:tcPr>
            <w:tcW w:w="3312" w:type="dxa"/>
          </w:tcPr>
          <w:p w14:paraId="385B66E0" w14:textId="61842CAC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Results §3.1 Base-Case Cost-Effectiveness; Table 2: costs, DALYs, ICERs for all three strategies</w:t>
            </w:r>
          </w:p>
        </w:tc>
      </w:tr>
      <w:tr w:rsidR="00CA4877" w:rsidRPr="003B48E7" w14:paraId="4B448FF5" w14:textId="77777777" w:rsidTr="003B48E7">
        <w:trPr>
          <w:trHeight w:val="517"/>
        </w:trPr>
        <w:tc>
          <w:tcPr>
            <w:tcW w:w="2500" w:type="dxa"/>
          </w:tcPr>
          <w:p w14:paraId="3412D713" w14:textId="77777777" w:rsidR="00CA4877" w:rsidRPr="003B48E7" w:rsidRDefault="00CA4877" w:rsidP="00CA4877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1D1C294" w14:textId="77777777" w:rsidR="00CA4877" w:rsidRPr="003B48E7" w:rsidRDefault="00CA4877" w:rsidP="00CA4877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ffect of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</w:p>
        </w:tc>
        <w:tc>
          <w:tcPr>
            <w:tcW w:w="450" w:type="dxa"/>
          </w:tcPr>
          <w:p w14:paraId="772276F6" w14:textId="77777777" w:rsidR="00CA4877" w:rsidRPr="003B48E7" w:rsidRDefault="00CA4877" w:rsidP="00CA4877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03ABB59" w14:textId="77777777" w:rsidR="00CA4877" w:rsidRPr="003B48E7" w:rsidRDefault="00CA4877" w:rsidP="00CA4877">
            <w:pPr>
              <w:pStyle w:val="TableParagraph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2900" w:type="dxa"/>
          </w:tcPr>
          <w:p w14:paraId="68320219" w14:textId="77777777" w:rsidR="00CA4877" w:rsidRPr="003B48E7" w:rsidRDefault="00CA4877" w:rsidP="00CA4877">
            <w:pPr>
              <w:pStyle w:val="TableParagraph"/>
              <w:spacing w:line="171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w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bout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tic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udgments,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puts, or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jections</w:t>
            </w:r>
          </w:p>
          <w:p w14:paraId="61875ED6" w14:textId="77777777" w:rsidR="00CA4877" w:rsidRPr="003B48E7" w:rsidRDefault="00CA4877" w:rsidP="00CA4877">
            <w:pPr>
              <w:pStyle w:val="TableParagraph"/>
              <w:spacing w:line="170" w:lineRule="atLeast"/>
              <w:ind w:left="115" w:right="22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ffect findings. Report the effect of choice of discount rate and time horizon,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f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licable.</w:t>
            </w:r>
          </w:p>
        </w:tc>
        <w:tc>
          <w:tcPr>
            <w:tcW w:w="3312" w:type="dxa"/>
          </w:tcPr>
          <w:p w14:paraId="040ECBD3" w14:textId="77777777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Results §3.2 PSA (Figures 2–3); §3.4 OWSA tornado diagram (Figure 4); §3.5 Dropout scenario analysis; Supplementary Tables S1–S2</w:t>
            </w:r>
          </w:p>
        </w:tc>
      </w:tr>
      <w:tr w:rsidR="00CA4877" w:rsidRPr="003B48E7" w14:paraId="479D75F0" w14:textId="77777777" w:rsidTr="003B48E7">
        <w:trPr>
          <w:trHeight w:val="515"/>
        </w:trPr>
        <w:tc>
          <w:tcPr>
            <w:tcW w:w="2500" w:type="dxa"/>
          </w:tcPr>
          <w:p w14:paraId="20537575" w14:textId="77777777" w:rsidR="00CA4877" w:rsidRPr="003B48E7" w:rsidRDefault="00CA4877" w:rsidP="00CA4877">
            <w:pPr>
              <w:pStyle w:val="TableParagraph"/>
              <w:spacing w:line="170" w:lineRule="exact"/>
              <w:ind w:left="112" w:right="14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ffect of engagement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with</w:t>
            </w:r>
            <w:r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tients</w:t>
            </w:r>
            <w:r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s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ffected</w:t>
            </w:r>
            <w:r>
              <w:rPr>
                <w:rFonts w:asciiTheme="minorHAnsi" w:hAnsiTheme="minorHAnsi" w:cstheme="minorHAnsi"/>
                <w:spacing w:val="-6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y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450" w:type="dxa"/>
          </w:tcPr>
          <w:p w14:paraId="3CCDDFF9" w14:textId="77777777" w:rsidR="00CA4877" w:rsidRPr="003B48E7" w:rsidRDefault="00CA4877" w:rsidP="00CA4877">
            <w:pPr>
              <w:pStyle w:val="TableParagraph"/>
              <w:spacing w:before="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1161E76" w14:textId="77777777" w:rsidR="00CA4877" w:rsidRPr="003B48E7" w:rsidRDefault="00CA4877" w:rsidP="00CA4877">
            <w:pPr>
              <w:pStyle w:val="TableParagraph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2900" w:type="dxa"/>
          </w:tcPr>
          <w:p w14:paraId="089B67E4" w14:textId="77777777" w:rsidR="00CA4877" w:rsidRPr="003B48E7" w:rsidRDefault="00CA4877" w:rsidP="00CA4877">
            <w:pPr>
              <w:pStyle w:val="TableParagraph"/>
              <w:spacing w:before="89"/>
              <w:ind w:left="115" w:righ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 on any difference patient/service recipient, general public, community,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keholder</w:t>
            </w:r>
            <w:r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olvement</w:t>
            </w:r>
            <w:r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de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roach</w:t>
            </w:r>
            <w:r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ndings</w:t>
            </w:r>
            <w:r>
              <w:rPr>
                <w:rFonts w:asciiTheme="minorHAnsi" w:hAnsiTheme="minorHAnsi" w:cstheme="minorHAnsi"/>
                <w:spacing w:val="-6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>
              <w:rPr>
                <w:rFonts w:asciiTheme="minorHAnsi" w:hAnsiTheme="minorHAnsi" w:cstheme="minorHAnsi"/>
                <w:spacing w:val="-6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3312" w:type="dxa"/>
          </w:tcPr>
          <w:p w14:paraId="7B877BB3" w14:textId="77777777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b/>
                <w:i/>
                <w:sz w:val="20"/>
              </w:rPr>
              <w:t xml:space="preserve">Not Applicable. </w:t>
            </w:r>
            <w:r>
              <w:rPr>
                <w:rFonts w:ascii="Arial" w:hAnsi="Arial"/>
                <w:i/>
                <w:sz w:val="20"/>
              </w:rPr>
              <w:t>No patient or stakeholder engagement was conducted (see Item 21).</w:t>
            </w:r>
          </w:p>
        </w:tc>
      </w:tr>
      <w:tr w:rsidR="00CA4877" w:rsidRPr="003B48E7" w14:paraId="723A9615" w14:textId="77777777" w:rsidTr="003B48E7">
        <w:trPr>
          <w:trHeight w:val="172"/>
        </w:trPr>
        <w:tc>
          <w:tcPr>
            <w:tcW w:w="5850" w:type="dxa"/>
            <w:gridSpan w:val="3"/>
          </w:tcPr>
          <w:p w14:paraId="7EC24AAE" w14:textId="77777777" w:rsidR="00CA4877" w:rsidRPr="003B48E7" w:rsidRDefault="00CA4877" w:rsidP="00CA4877">
            <w:pPr>
              <w:pStyle w:val="TableParagraph"/>
              <w:spacing w:line="153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DISCUSSION</w:t>
            </w:r>
          </w:p>
        </w:tc>
        <w:tc>
          <w:tcPr>
            <w:tcW w:w="3312" w:type="dxa"/>
          </w:tcPr>
          <w:p w14:paraId="7EB7F4E3" w14:textId="77777777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A4877" w:rsidRPr="003B48E7" w14:paraId="17984691" w14:textId="77777777" w:rsidTr="003B48E7">
        <w:trPr>
          <w:trHeight w:val="782"/>
        </w:trPr>
        <w:tc>
          <w:tcPr>
            <w:tcW w:w="2500" w:type="dxa"/>
          </w:tcPr>
          <w:p w14:paraId="4C9C99F1" w14:textId="77777777" w:rsidR="00CA4877" w:rsidRPr="003B48E7" w:rsidRDefault="00CA4877" w:rsidP="00CA4877">
            <w:pPr>
              <w:pStyle w:val="TableParagraph"/>
              <w:spacing w:before="57" w:line="237" w:lineRule="auto"/>
              <w:ind w:left="112" w:right="39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 findings,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mitations,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generalizability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urrent</w:t>
            </w:r>
            <w:r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450" w:type="dxa"/>
          </w:tcPr>
          <w:p w14:paraId="2ECA8533" w14:textId="77777777" w:rsidR="00CA4877" w:rsidRPr="003B48E7" w:rsidRDefault="00CA4877" w:rsidP="00CA4877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A64B66B" w14:textId="77777777" w:rsidR="00CA4877" w:rsidRPr="003B48E7" w:rsidRDefault="00CA4877" w:rsidP="00CA4877">
            <w:pPr>
              <w:pStyle w:val="TableParagraph"/>
              <w:spacing w:before="128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</w:t>
            </w:r>
          </w:p>
        </w:tc>
        <w:tc>
          <w:tcPr>
            <w:tcW w:w="2900" w:type="dxa"/>
          </w:tcPr>
          <w:p w14:paraId="74B6E5E2" w14:textId="77777777" w:rsidR="00CA4877" w:rsidRPr="003B48E7" w:rsidRDefault="00CA4877" w:rsidP="00CA4877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79E0617" w14:textId="77777777" w:rsidR="00CA4877" w:rsidRPr="003B48E7" w:rsidRDefault="00CA4877" w:rsidP="00CA4877">
            <w:pPr>
              <w:pStyle w:val="TableParagraph"/>
              <w:spacing w:line="244" w:lineRule="auto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</w:t>
            </w:r>
            <w:r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ey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ndings,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mitations,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thical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quity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siderations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ptured,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w these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uld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mpact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patients, policy, or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actice.</w:t>
            </w:r>
          </w:p>
        </w:tc>
        <w:tc>
          <w:tcPr>
            <w:tcW w:w="3312" w:type="dxa"/>
          </w:tcPr>
          <w:p w14:paraId="5C0FCAFE" w14:textId="77777777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lastRenderedPageBreak/>
              <w:t xml:space="preserve">Discussion §4.1 Principal Findings; §4.2 Comparison with Literature; §4.3 External Validity and Dropout </w:t>
            </w:r>
            <w:r>
              <w:rPr>
                <w:rFonts w:ascii="Arial" w:hAnsi="Arial"/>
                <w:sz w:val="20"/>
              </w:rPr>
              <w:lastRenderedPageBreak/>
              <w:t>and Programme Design; §4.4 Policy Implications; §4.5 Limitations (7 limitations enumerated)</w:t>
            </w:r>
          </w:p>
        </w:tc>
      </w:tr>
      <w:tr w:rsidR="00CA4877" w:rsidRPr="003B48E7" w14:paraId="420574BC" w14:textId="77777777" w:rsidTr="003B48E7">
        <w:trPr>
          <w:trHeight w:val="172"/>
        </w:trPr>
        <w:tc>
          <w:tcPr>
            <w:tcW w:w="9162" w:type="dxa"/>
            <w:gridSpan w:val="4"/>
          </w:tcPr>
          <w:p w14:paraId="47D7EF55" w14:textId="77777777" w:rsidR="00CA4877" w:rsidRPr="003B48E7" w:rsidRDefault="00CA4877" w:rsidP="003B48E7">
            <w:pPr>
              <w:pStyle w:val="TableParagraph"/>
              <w:spacing w:line="152" w:lineRule="exact"/>
              <w:ind w:left="115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lastRenderedPageBreak/>
              <w:t>OTHER</w:t>
            </w:r>
            <w:r>
              <w:rPr>
                <w:rFonts w:asciiTheme="minorHAnsi" w:hAnsiTheme="minorHAnsi" w:cstheme="minorHAnsi"/>
                <w:b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RELEVANT</w:t>
            </w:r>
            <w:r>
              <w:rPr>
                <w:rFonts w:asciiTheme="minorHAnsi" w:hAnsiTheme="minorHAnsi" w:cstheme="minorHAnsi"/>
                <w:b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NFORMATION</w:t>
            </w:r>
          </w:p>
        </w:tc>
      </w:tr>
      <w:tr w:rsidR="00CA4877" w:rsidRPr="003B48E7" w14:paraId="1BCD3F79" w14:textId="77777777" w:rsidTr="003B48E7">
        <w:trPr>
          <w:trHeight w:val="345"/>
        </w:trPr>
        <w:tc>
          <w:tcPr>
            <w:tcW w:w="2500" w:type="dxa"/>
          </w:tcPr>
          <w:p w14:paraId="665C1681" w14:textId="77777777" w:rsidR="00CA4877" w:rsidRPr="003B48E7" w:rsidRDefault="00CA4877" w:rsidP="00CA4877">
            <w:pPr>
              <w:pStyle w:val="TableParagraph"/>
              <w:spacing w:before="92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urce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unding</w:t>
            </w:r>
          </w:p>
        </w:tc>
        <w:tc>
          <w:tcPr>
            <w:tcW w:w="450" w:type="dxa"/>
          </w:tcPr>
          <w:p w14:paraId="75D83444" w14:textId="77777777" w:rsidR="00CA4877" w:rsidRPr="003B48E7" w:rsidRDefault="00CA4877" w:rsidP="00CA487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</w:t>
            </w:r>
          </w:p>
        </w:tc>
        <w:tc>
          <w:tcPr>
            <w:tcW w:w="2900" w:type="dxa"/>
          </w:tcPr>
          <w:p w14:paraId="025A1A01" w14:textId="77777777" w:rsidR="00CA4877" w:rsidRPr="003B48E7" w:rsidRDefault="00CA4877" w:rsidP="00CA4877">
            <w:pPr>
              <w:pStyle w:val="TableParagraph"/>
              <w:spacing w:line="170" w:lineRule="exact"/>
              <w:ind w:left="115" w:right="9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how the study was funded and any role of the funder in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dentification,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ign,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duct,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 reporting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s</w:t>
            </w:r>
          </w:p>
        </w:tc>
        <w:tc>
          <w:tcPr>
            <w:tcW w:w="3312" w:type="dxa"/>
          </w:tcPr>
          <w:p w14:paraId="55A4513C" w14:textId="09664713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Funding section (before References): "Shanxi Provincial Higher Education Science and Technology Innovation Program (Grant No. 2025L212). The funder had no role..."</w:t>
            </w:r>
          </w:p>
        </w:tc>
      </w:tr>
      <w:tr w:rsidR="00CA4877" w:rsidRPr="003B48E7" w14:paraId="5D5C9DC8" w14:textId="77777777" w:rsidTr="003B48E7">
        <w:trPr>
          <w:trHeight w:val="347"/>
        </w:trPr>
        <w:tc>
          <w:tcPr>
            <w:tcW w:w="2500" w:type="dxa"/>
          </w:tcPr>
          <w:p w14:paraId="2C08B2D1" w14:textId="77777777" w:rsidR="00CA4877" w:rsidRPr="003B48E7" w:rsidRDefault="00CA4877" w:rsidP="00CA4877">
            <w:pPr>
              <w:pStyle w:val="TableParagraph"/>
              <w:spacing w:before="89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flicts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 interest</w:t>
            </w:r>
          </w:p>
        </w:tc>
        <w:tc>
          <w:tcPr>
            <w:tcW w:w="450" w:type="dxa"/>
          </w:tcPr>
          <w:p w14:paraId="64C0B5B2" w14:textId="77777777" w:rsidR="00CA4877" w:rsidRPr="003B48E7" w:rsidRDefault="00CA4877" w:rsidP="00CA4877">
            <w:pPr>
              <w:pStyle w:val="TableParagraph"/>
              <w:spacing w:before="89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</w:t>
            </w:r>
          </w:p>
        </w:tc>
        <w:tc>
          <w:tcPr>
            <w:tcW w:w="2900" w:type="dxa"/>
          </w:tcPr>
          <w:p w14:paraId="5007493A" w14:textId="77777777" w:rsidR="00CA4877" w:rsidRPr="003B48E7" w:rsidRDefault="00CA4877" w:rsidP="00CA4877">
            <w:pPr>
              <w:pStyle w:val="TableParagraph"/>
              <w:spacing w:line="169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uthors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flicts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 interest</w:t>
            </w:r>
            <w:r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cording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ournal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</w:p>
          <w:p w14:paraId="42910E90" w14:textId="77777777" w:rsidR="00CA4877" w:rsidRPr="003B48E7" w:rsidRDefault="00CA4877" w:rsidP="00CA4877">
            <w:pPr>
              <w:pStyle w:val="TableParagraph"/>
              <w:spacing w:line="159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national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mittee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dical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ournal</w:t>
            </w:r>
            <w:r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ditors</w:t>
            </w:r>
            <w:r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quirements.</w:t>
            </w:r>
          </w:p>
        </w:tc>
        <w:tc>
          <w:tcPr>
            <w:tcW w:w="3312" w:type="dxa"/>
          </w:tcPr>
          <w:p w14:paraId="51E871A5" w14:textId="33C15163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20"/>
              </w:rPr>
              <w:t>Conflicts of Interest section (before References): "The authors declare that the research was conducted in the absence of any commercial or financial relationships..."</w:t>
            </w:r>
          </w:p>
        </w:tc>
      </w:tr>
    </w:tbl>
    <w:p w14:paraId="451DEF80" w14:textId="77777777" w:rsidR="005F6027" w:rsidRPr="003B48E7" w:rsidRDefault="005F6027">
      <w:pPr>
        <w:pStyle w:val="BodyText"/>
        <w:spacing w:before="8"/>
        <w:rPr>
          <w:rFonts w:asciiTheme="minorHAnsi" w:hAnsiTheme="minorHAnsi" w:cstheme="minorHAnsi"/>
          <w:sz w:val="18"/>
          <w:szCs w:val="18"/>
          <w:lang w:val="en-GB"/>
        </w:rPr>
      </w:pPr>
    </w:p>
    <w:p w14:paraId="2879E648" w14:textId="77777777" w:rsidR="005F6027" w:rsidRPr="003B48E7" w:rsidRDefault="00C87D47">
      <w:pPr>
        <w:pStyle w:val="BodyText"/>
        <w:ind w:left="104" w:right="160"/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sz w:val="18"/>
          <w:szCs w:val="18"/>
          <w:lang w:val="en-GB"/>
        </w:rPr>
        <w:t>Husereau D, Drummond M, Augustovski F, de Bekker-Grob E, Briggs AH, Carswell C, Caulley L, Chaiyakunapruk N, Greenberg D,</w:t>
      </w:r>
      <w:r>
        <w:rPr>
          <w:rFonts w:asciiTheme="minorHAnsi" w:hAnsiTheme="minorHAnsi" w:cstheme="minorHAnsi"/>
          <w:spacing w:val="1"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sz w:val="18"/>
          <w:szCs w:val="18"/>
          <w:lang w:val="en-GB"/>
        </w:rPr>
        <w:t>Loder E, Mauskopf J, Mullins CD, Petrou S, Pwu RF, Staniszewska S; CHEERS 2022 ISPOR Good Research Practices Task Force.</w:t>
      </w:r>
      <w:r>
        <w:rPr>
          <w:rFonts w:asciiTheme="minorHAnsi" w:hAnsiTheme="minorHAnsi" w:cstheme="minorHAnsi"/>
          <w:spacing w:val="1"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sz w:val="18"/>
          <w:szCs w:val="18"/>
          <w:lang w:val="en-GB"/>
        </w:rPr>
        <w:t>Consolidated Health Economic Evaluation Reporting Standards 2022 (CHEERS 2022) Statement: Updated Reporting Guidance for Health</w:t>
      </w:r>
      <w:r>
        <w:rPr>
          <w:rFonts w:asciiTheme="minorHAnsi" w:hAnsiTheme="minorHAnsi" w:cstheme="minorHAnsi"/>
          <w:spacing w:val="-37"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sz w:val="18"/>
          <w:szCs w:val="18"/>
          <w:lang w:val="en-GB"/>
        </w:rPr>
        <w:t>Economic Evaluations.</w:t>
      </w:r>
      <w:r>
        <w:rPr>
          <w:rFonts w:asciiTheme="minorHAnsi" w:hAnsiTheme="minorHAnsi" w:cstheme="minorHAnsi"/>
          <w:spacing w:val="1"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sz w:val="18"/>
          <w:szCs w:val="18"/>
          <w:lang w:val="en-GB"/>
        </w:rPr>
        <w:t>BMJ.</w:t>
      </w:r>
      <w:r>
        <w:rPr>
          <w:rFonts w:asciiTheme="minorHAnsi" w:hAnsiTheme="minorHAnsi" w:cstheme="minorHAnsi"/>
          <w:spacing w:val="-1"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sz w:val="18"/>
          <w:szCs w:val="18"/>
          <w:lang w:val="en-GB"/>
        </w:rPr>
        <w:t>2022;376:e067975.</w:t>
      </w:r>
    </w:p>
    <w:p w14:paraId="67841765" w14:textId="77777777" w:rsidR="005F6027" w:rsidRDefault="00C87D47">
      <w:pPr>
        <w:pStyle w:val="BodyText"/>
        <w:ind w:left="104" w:right="288"/>
        <w:jc w:val="both"/>
      </w:pPr>
      <w:r>
        <w:rPr>
          <w:rFonts w:asciiTheme="minorHAnsi" w:hAnsiTheme="minorHAnsi" w:cstheme="minorHAnsi"/>
          <w:sz w:val="18"/>
          <w:szCs w:val="18"/>
          <w:lang w:val="en-GB"/>
        </w:rPr>
        <w:t>The checklist is Open Access distributed in accordance with the terms of the Creative Commons Attribution (CC BY 4.0) license, which</w:t>
      </w:r>
      <w:r>
        <w:rPr>
          <w:rFonts w:asciiTheme="minorHAnsi" w:hAnsiTheme="minorHAnsi" w:cstheme="minorHAnsi"/>
          <w:spacing w:val="1"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sz w:val="18"/>
          <w:szCs w:val="18"/>
          <w:lang w:val="en-GB"/>
        </w:rPr>
        <w:t>permits others to distribute, remix, adapt and build upon this work, for commercial use, provided the original work is properly cited. See:</w:t>
      </w:r>
      <w:r>
        <w:rPr>
          <w:rFonts w:asciiTheme="minorHAnsi" w:hAnsiTheme="minorHAnsi" w:cstheme="minorHAnsi"/>
          <w:spacing w:val="-37"/>
          <w:sz w:val="18"/>
          <w:szCs w:val="18"/>
          <w:lang w:val="en-GB"/>
        </w:rPr>
        <w:t xml:space="preserve"> </w:t>
      </w:r>
      <w:hyperlink r:id="rId4">
        <w:r>
          <w:rPr>
            <w:rFonts w:asciiTheme="minorHAnsi" w:hAnsiTheme="minorHAnsi" w:cstheme="minorHAnsi"/>
            <w:sz w:val="18"/>
            <w:szCs w:val="18"/>
            <w:lang w:val="en-GB"/>
          </w:rPr>
          <w:t>http://creativecommons.org/licenses/by/4.0/.</w:t>
        </w:r>
      </w:hyperlink>
    </w:p>
    <w:p w14:paraId="22277F4E" w14:textId="77777777" w:rsidR="0029735E" w:rsidRPr="006E6235" w:rsidRDefault="0029735E" w:rsidP="006E6235">
      <w:pPr>
        <w:rPr>
          <w:lang w:val="en-GB"/>
        </w:rPr>
      </w:pPr>
    </w:p>
    <w:p w14:paraId="51B56F3A" w14:textId="77777777" w:rsidR="0029735E" w:rsidRPr="006E6235" w:rsidRDefault="0029735E" w:rsidP="006E6235">
      <w:pPr>
        <w:rPr>
          <w:lang w:val="en-GB"/>
        </w:rPr>
      </w:pPr>
    </w:p>
    <w:p w14:paraId="10BABBC0" w14:textId="77777777" w:rsidR="0029735E" w:rsidRPr="006E6235" w:rsidRDefault="0029735E" w:rsidP="006E6235">
      <w:pPr>
        <w:rPr>
          <w:lang w:val="en-GB"/>
        </w:rPr>
      </w:pPr>
    </w:p>
    <w:p w14:paraId="2501C828" w14:textId="77777777" w:rsidR="0029735E" w:rsidRPr="006E6235" w:rsidRDefault="0029735E" w:rsidP="006E6235">
      <w:pPr>
        <w:rPr>
          <w:lang w:val="en-GB"/>
        </w:rPr>
      </w:pPr>
    </w:p>
    <w:p w14:paraId="5325D8CA" w14:textId="77777777" w:rsidR="0029735E" w:rsidRPr="006E6235" w:rsidRDefault="0029735E" w:rsidP="006E6235">
      <w:pPr>
        <w:rPr>
          <w:lang w:val="en-GB"/>
        </w:rPr>
      </w:pPr>
    </w:p>
    <w:p w14:paraId="405D44D4" w14:textId="77777777" w:rsidR="0029735E" w:rsidRPr="006E6235" w:rsidRDefault="0029735E" w:rsidP="006E6235">
      <w:pPr>
        <w:rPr>
          <w:lang w:val="en-GB"/>
        </w:rPr>
      </w:pPr>
    </w:p>
    <w:p w14:paraId="3B3122A0" w14:textId="77777777" w:rsidR="0029735E" w:rsidRPr="006E6235" w:rsidRDefault="0029735E" w:rsidP="006E6235">
      <w:pPr>
        <w:rPr>
          <w:lang w:val="en-GB"/>
        </w:rPr>
      </w:pPr>
    </w:p>
    <w:p w14:paraId="0D9AA282" w14:textId="77777777" w:rsidR="0029735E" w:rsidRPr="006E6235" w:rsidRDefault="0029735E" w:rsidP="006E6235">
      <w:pPr>
        <w:rPr>
          <w:lang w:val="en-GB"/>
        </w:rPr>
      </w:pPr>
    </w:p>
    <w:p w14:paraId="734AEC13" w14:textId="77777777" w:rsidR="0029735E" w:rsidRPr="006E6235" w:rsidRDefault="0029735E" w:rsidP="006E6235">
      <w:pPr>
        <w:rPr>
          <w:lang w:val="en-GB"/>
        </w:rPr>
      </w:pPr>
    </w:p>
    <w:p w14:paraId="352C0061" w14:textId="77777777" w:rsidR="0029735E" w:rsidRPr="006E6235" w:rsidRDefault="0029735E" w:rsidP="006E6235">
      <w:pPr>
        <w:rPr>
          <w:lang w:val="en-GB"/>
        </w:rPr>
      </w:pPr>
    </w:p>
    <w:p w14:paraId="3CA051B6" w14:textId="77777777" w:rsidR="0029735E" w:rsidRPr="006E6235" w:rsidRDefault="0029735E" w:rsidP="006E6235">
      <w:pPr>
        <w:rPr>
          <w:lang w:val="en-GB"/>
        </w:rPr>
      </w:pPr>
    </w:p>
    <w:sectPr w:rsidR="0029735E" w:rsidRPr="006E6235">
      <w:type w:val="continuous"/>
      <w:pgSz w:w="12240" w:h="15800"/>
      <w:pgMar w:top="640" w:right="17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027"/>
    <w:rsid w:val="000C2F3E"/>
    <w:rsid w:val="00103AA4"/>
    <w:rsid w:val="0029735E"/>
    <w:rsid w:val="003B48E7"/>
    <w:rsid w:val="00463F43"/>
    <w:rsid w:val="005F6027"/>
    <w:rsid w:val="006E6235"/>
    <w:rsid w:val="008D46B2"/>
    <w:rsid w:val="008D5275"/>
    <w:rsid w:val="009111C8"/>
    <w:rsid w:val="00912D4B"/>
    <w:rsid w:val="00A74B1A"/>
    <w:rsid w:val="00A9534D"/>
    <w:rsid w:val="00AA0193"/>
    <w:rsid w:val="00B37AD4"/>
    <w:rsid w:val="00C62645"/>
    <w:rsid w:val="00C87D47"/>
    <w:rsid w:val="00CA4877"/>
    <w:rsid w:val="00D06A66"/>
    <w:rsid w:val="00D27436"/>
    <w:rsid w:val="00DB3FBD"/>
    <w:rsid w:val="00FC2179"/>
    <w:rsid w:val="00FF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539E8"/>
  <w15:docId w15:val="{AF6B5462-33EF-4959-909E-220E9E74F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Title">
    <w:name w:val="Title"/>
    <w:basedOn w:val="Normal"/>
    <w:uiPriority w:val="10"/>
    <w:qFormat/>
    <w:pPr>
      <w:spacing w:before="78"/>
      <w:ind w:left="104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8D5275"/>
    <w:pPr>
      <w:widowControl/>
      <w:autoSpaceDE/>
      <w:autoSpaceDN/>
    </w:pPr>
    <w:rPr>
      <w:rFonts w:ascii="Arial MT" w:eastAsia="Arial MT" w:hAnsi="Arial MT" w:cs="Arial M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7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735"/>
    <w:rPr>
      <w:rFonts w:ascii="Segoe UI" w:eastAsia="Arial MT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9</Words>
  <Characters>7152</Characters>
  <Application>Microsoft Office Word</Application>
  <DocSecurity>0</DocSecurity>
  <Lines>352</Lines>
  <Paragraphs>134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CHEERS 2022 checklist</vt:lpstr>
      <vt:lpstr>CHEERS 2022 checklist</vt:lpstr>
      <vt:lpstr>CHEERS 2022 checklist</vt:lpstr>
    </vt:vector>
  </TitlesOfParts>
  <Company/>
  <LinksUpToDate>false</LinksUpToDate>
  <CharactersWithSpaces>8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ERS 2022 checklist</dc:title>
  <dc:creator>Shona Kirtley</dc:creator>
  <cp:lastModifiedBy>Annika Jesse</cp:lastModifiedBy>
  <cp:revision>2</cp:revision>
  <dcterms:created xsi:type="dcterms:W3CDTF">2026-05-28T06:23:00Z</dcterms:created>
  <dcterms:modified xsi:type="dcterms:W3CDTF">2026-05-28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4T00:00:00Z</vt:filetime>
  </property>
  <property fmtid="{D5CDD505-2E9C-101B-9397-08002B2CF9AE}" pid="3" name="Creator">
    <vt:lpwstr>Nuance PDF Create</vt:lpwstr>
  </property>
  <property fmtid="{D5CDD505-2E9C-101B-9397-08002B2CF9AE}" pid="4" name="LastSaved">
    <vt:filetime>2022-07-19T00:00:00Z</vt:filetime>
  </property>
</Properties>
</file>